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20254" w14:textId="77777777" w:rsidR="00727ACF" w:rsidRDefault="00727ACF" w:rsidP="00727AC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1</w:t>
      </w:r>
    </w:p>
    <w:p w14:paraId="2FA04422" w14:textId="77777777" w:rsidR="00727ACF" w:rsidRPr="00CC7469" w:rsidRDefault="00727ACF" w:rsidP="00727AC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32628A52" w14:textId="77777777" w:rsidR="00727ACF" w:rsidRPr="00CC7469" w:rsidRDefault="00727ACF" w:rsidP="00727AC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C7469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CC746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ccelerometry Measured Outcomes Model Fit  </w:t>
      </w:r>
      <w:r w:rsidRPr="00CC7469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2760"/>
        <w:gridCol w:w="810"/>
        <w:gridCol w:w="2310"/>
        <w:gridCol w:w="810"/>
      </w:tblGrid>
      <w:tr w:rsidR="00727ACF" w:rsidRPr="00CC7469" w14:paraId="48A2BE6F" w14:textId="77777777" w:rsidTr="00543032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612796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  </w:t>
            </w:r>
          </w:p>
        </w:tc>
        <w:tc>
          <w:tcPr>
            <w:tcW w:w="35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385704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inear Model Vs. Cubic Model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  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6F3720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inear vs. Quadratic Model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  </w:t>
            </w:r>
          </w:p>
        </w:tc>
      </w:tr>
      <w:tr w:rsidR="00727ACF" w:rsidRPr="00CC7469" w14:paraId="6854A1A6" w14:textId="77777777" w:rsidTr="00543032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670932D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  </w:t>
            </w:r>
          </w:p>
        </w:tc>
        <w:tc>
          <w:tcPr>
            <w:tcW w:w="276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7CAD993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R chi-squared(</w:t>
            </w:r>
            <w:proofErr w:type="spellStart"/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  <w:proofErr w:type="spellEnd"/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C09A708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959B473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R chi-squared(</w:t>
            </w:r>
            <w:proofErr w:type="spellStart"/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  <w:proofErr w:type="spellEnd"/>
            <w:r w:rsidRPr="00CC74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16C71BF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27ACF" w:rsidRPr="00CC7469" w14:paraId="3D563F59" w14:textId="77777777" w:rsidTr="00543032">
        <w:trPr>
          <w:trHeight w:val="30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417D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eep Duration 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0645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5(2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03ED6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 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7734F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(1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4FD5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7  </w:t>
            </w:r>
          </w:p>
        </w:tc>
      </w:tr>
      <w:tr w:rsidR="00727ACF" w:rsidRPr="00CC7469" w14:paraId="1584907C" w14:textId="77777777" w:rsidTr="00543032">
        <w:trPr>
          <w:trHeight w:val="30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102D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eep Efficiency 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E55D5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(2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8ACC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9 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7359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(1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02DB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2  </w:t>
            </w:r>
          </w:p>
        </w:tc>
      </w:tr>
      <w:tr w:rsidR="00727ACF" w:rsidRPr="00CC7469" w14:paraId="5289EDD5" w14:textId="77777777" w:rsidTr="00543032">
        <w:trPr>
          <w:trHeight w:val="30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7A184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 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0ED5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(2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1DEF7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8 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37E8C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(1) 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B25F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  </w:t>
            </w:r>
          </w:p>
        </w:tc>
      </w:tr>
      <w:tr w:rsidR="00727ACF" w:rsidRPr="00CC7469" w14:paraId="35522B9B" w14:textId="77777777" w:rsidTr="00543032">
        <w:trPr>
          <w:trHeight w:val="300"/>
        </w:trPr>
        <w:tc>
          <w:tcPr>
            <w:tcW w:w="265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075E005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O 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51FD8EA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(2)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1D14C39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7 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565D78F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(1) 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0B7346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0  </w:t>
            </w:r>
          </w:p>
        </w:tc>
      </w:tr>
    </w:tbl>
    <w:p w14:paraId="25F050B8" w14:textId="77777777" w:rsidR="00727ACF" w:rsidRDefault="00727ACF" w:rsidP="00727AC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CC7469">
        <w:rPr>
          <w:rFonts w:ascii="Times New Roman" w:eastAsia="Times New Roman" w:hAnsi="Times New Roman" w:cs="Times New Roman"/>
          <w:kern w:val="0"/>
          <w14:ligatures w14:val="none"/>
        </w:rPr>
        <w:t> </w:t>
      </w:r>
      <w:r w:rsidRPr="00CC746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te.</w:t>
      </w:r>
      <w:r w:rsidRPr="00CC7469">
        <w:rPr>
          <w:rFonts w:ascii="Times New Roman" w:eastAsia="Times New Roman" w:hAnsi="Times New Roman" w:cs="Times New Roman"/>
          <w:kern w:val="0"/>
          <w14:ligatures w14:val="none"/>
        </w:rPr>
        <w:t xml:space="preserve"> LR is an abbreviation for Likelihood Ratio.</w:t>
      </w:r>
    </w:p>
    <w:p w14:paraId="0F557A10" w14:textId="77777777" w:rsidR="00727ACF" w:rsidRDefault="00727ACF" w:rsidP="00727ACF">
      <w:pPr>
        <w:textAlignment w:val="baseline"/>
        <w:rPr>
          <w:rStyle w:val="normaltextrun"/>
          <w:rFonts w:ascii="Segoe UI" w:eastAsia="Times New Roman" w:hAnsi="Segoe UI" w:cs="Segoe UI"/>
          <w:kern w:val="0"/>
          <w:sz w:val="18"/>
          <w:szCs w:val="18"/>
          <w14:ligatures w14:val="none"/>
        </w:rPr>
        <w:sectPr w:rsidR="00727ACF" w:rsidSect="00727A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A3DF1A" w14:textId="77777777" w:rsidR="00727ACF" w:rsidRPr="00CC7469" w:rsidRDefault="00727ACF" w:rsidP="00727ACF">
      <w:pPr>
        <w:ind w:right="-270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Supplemental Table 2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: </w:t>
      </w:r>
      <w:r w:rsidRPr="00CC746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Correlation Table Detailing Correlation Values between all Outcome and Potential Covariates </w:t>
      </w:r>
      <w:r w:rsidRPr="00CC746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0DB2B10E" w14:textId="77777777" w:rsidR="00727ACF" w:rsidRPr="00CC7469" w:rsidRDefault="00727ACF" w:rsidP="00727AC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C746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   </w:t>
      </w:r>
    </w:p>
    <w:tbl>
      <w:tblPr>
        <w:tblW w:w="0" w:type="dxa"/>
        <w:tblInd w:w="-6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915"/>
        <w:gridCol w:w="855"/>
        <w:gridCol w:w="1095"/>
        <w:gridCol w:w="1215"/>
        <w:gridCol w:w="930"/>
        <w:gridCol w:w="1155"/>
        <w:gridCol w:w="1065"/>
        <w:gridCol w:w="960"/>
        <w:gridCol w:w="893"/>
        <w:gridCol w:w="785"/>
        <w:gridCol w:w="795"/>
        <w:gridCol w:w="840"/>
        <w:gridCol w:w="1365"/>
      </w:tblGrid>
      <w:tr w:rsidR="00727ACF" w:rsidRPr="00CC7469" w14:paraId="348A3E84" w14:textId="77777777" w:rsidTr="00543032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6" w:space="0" w:color="152935"/>
              <w:right w:val="nil"/>
            </w:tcBorders>
            <w:shd w:val="clear" w:color="auto" w:fill="FFFFFF"/>
            <w:vAlign w:val="bottom"/>
            <w:hideMark/>
          </w:tcPr>
          <w:p w14:paraId="1B3F19F0" w14:textId="77777777" w:rsidR="00727ACF" w:rsidRPr="00CC7469" w:rsidRDefault="00727ACF" w:rsidP="0054303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5ED2DA5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Mental Health </w:t>
            </w:r>
          </w:p>
        </w:tc>
        <w:tc>
          <w:tcPr>
            <w:tcW w:w="85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5A0F006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 Sleep Habits </w:t>
            </w:r>
          </w:p>
        </w:tc>
        <w:tc>
          <w:tcPr>
            <w:tcW w:w="109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0C8ECC6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diatric Insomnia Severity </w:t>
            </w:r>
          </w:p>
        </w:tc>
        <w:tc>
          <w:tcPr>
            <w:tcW w:w="121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5D45521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al Knowledge of Healthy Child Sleep </w:t>
            </w:r>
          </w:p>
        </w:tc>
        <w:tc>
          <w:tcPr>
            <w:tcW w:w="93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476BADD9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al Self-Efficacy </w:t>
            </w:r>
          </w:p>
        </w:tc>
        <w:tc>
          <w:tcPr>
            <w:tcW w:w="115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08F94816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Sleep Duration</w:t>
            </w:r>
          </w:p>
        </w:tc>
        <w:tc>
          <w:tcPr>
            <w:tcW w:w="10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hideMark/>
          </w:tcPr>
          <w:p w14:paraId="5E4F16D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Sleep Efficiency</w:t>
            </w:r>
          </w:p>
        </w:tc>
        <w:tc>
          <w:tcPr>
            <w:tcW w:w="96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hideMark/>
          </w:tcPr>
          <w:p w14:paraId="1B2BD4F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SOL</w:t>
            </w:r>
          </w:p>
        </w:tc>
        <w:tc>
          <w:tcPr>
            <w:tcW w:w="88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hideMark/>
          </w:tcPr>
          <w:p w14:paraId="7B964E5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</w:t>
            </w:r>
          </w:p>
          <w:p w14:paraId="504933E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SO</w:t>
            </w:r>
          </w:p>
        </w:tc>
        <w:tc>
          <w:tcPr>
            <w:tcW w:w="73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235A0BE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 Age </w:t>
            </w:r>
          </w:p>
        </w:tc>
        <w:tc>
          <w:tcPr>
            <w:tcW w:w="79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5087599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 Age </w:t>
            </w:r>
          </w:p>
        </w:tc>
        <w:tc>
          <w:tcPr>
            <w:tcW w:w="8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7385947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ome </w:t>
            </w:r>
          </w:p>
        </w:tc>
        <w:tc>
          <w:tcPr>
            <w:tcW w:w="1365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CCCCCC"/>
            <w:vAlign w:val="bottom"/>
            <w:hideMark/>
          </w:tcPr>
          <w:p w14:paraId="669D1DB9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 Highest Level of Education </w:t>
            </w:r>
          </w:p>
        </w:tc>
      </w:tr>
      <w:tr w:rsidR="00727ACF" w:rsidRPr="00CC7469" w14:paraId="69210338" w14:textId="77777777" w:rsidTr="00543032">
        <w:trPr>
          <w:trHeight w:val="300"/>
        </w:trPr>
        <w:tc>
          <w:tcPr>
            <w:tcW w:w="154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368D0E8B" w14:textId="77777777" w:rsidR="00727ACF" w:rsidRPr="00CC7469" w:rsidRDefault="00727ACF" w:rsidP="00543032">
            <w:pPr>
              <w:ind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Mental Health  </w:t>
            </w:r>
          </w:p>
        </w:tc>
        <w:tc>
          <w:tcPr>
            <w:tcW w:w="91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C73B40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85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DCD451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366*  </w:t>
            </w:r>
          </w:p>
        </w:tc>
        <w:tc>
          <w:tcPr>
            <w:tcW w:w="109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6E1063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446**  </w:t>
            </w:r>
          </w:p>
        </w:tc>
        <w:tc>
          <w:tcPr>
            <w:tcW w:w="121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1B8F51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9 </w:t>
            </w:r>
          </w:p>
        </w:tc>
        <w:tc>
          <w:tcPr>
            <w:tcW w:w="93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F9ECC7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9  </w:t>
            </w:r>
          </w:p>
        </w:tc>
        <w:tc>
          <w:tcPr>
            <w:tcW w:w="115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A16E705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10 </w:t>
            </w:r>
          </w:p>
        </w:tc>
        <w:tc>
          <w:tcPr>
            <w:tcW w:w="10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BA972F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374* </w:t>
            </w:r>
          </w:p>
        </w:tc>
        <w:tc>
          <w:tcPr>
            <w:tcW w:w="96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EAC913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09 </w:t>
            </w:r>
          </w:p>
        </w:tc>
        <w:tc>
          <w:tcPr>
            <w:tcW w:w="88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D4C1EB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7 </w:t>
            </w:r>
          </w:p>
        </w:tc>
        <w:tc>
          <w:tcPr>
            <w:tcW w:w="73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C43E2C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0  </w:t>
            </w:r>
          </w:p>
        </w:tc>
        <w:tc>
          <w:tcPr>
            <w:tcW w:w="79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35F7C8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54  </w:t>
            </w:r>
          </w:p>
        </w:tc>
        <w:tc>
          <w:tcPr>
            <w:tcW w:w="8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13A170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8  </w:t>
            </w:r>
          </w:p>
        </w:tc>
        <w:tc>
          <w:tcPr>
            <w:tcW w:w="1365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C9206F0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460** </w:t>
            </w:r>
          </w:p>
        </w:tc>
      </w:tr>
      <w:tr w:rsidR="00727ACF" w:rsidRPr="00CC7469" w14:paraId="1647BEB1" w14:textId="77777777" w:rsidTr="00543032">
        <w:trPr>
          <w:trHeight w:val="300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328579F9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 Sleep Habits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5A51E3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366*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A863A1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A6F711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621**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051D53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5*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E6EA89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33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64615AD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0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9BA5481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20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C48BDB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59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DA3020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99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1928E2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8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E6366E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93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6704AE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91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CF60C6E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51 </w:t>
            </w:r>
          </w:p>
        </w:tc>
      </w:tr>
      <w:tr w:rsidR="00727ACF" w:rsidRPr="00CC7469" w14:paraId="0AA24FB3" w14:textId="77777777" w:rsidTr="00543032">
        <w:trPr>
          <w:trHeight w:val="300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596B40E6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diatric Insomnia Severity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2A5A50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446**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7B8BF7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621**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596A58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F5926B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3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A2E883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2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62C114D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9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53A08BB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95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511CD60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2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5A4BAF9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09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49D41E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77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FF5036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 -.219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590FFE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3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6B7220F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01 </w:t>
            </w:r>
          </w:p>
        </w:tc>
      </w:tr>
      <w:tr w:rsidR="00727ACF" w:rsidRPr="00CC7469" w14:paraId="5EC2E00B" w14:textId="77777777" w:rsidTr="00543032">
        <w:trPr>
          <w:trHeight w:val="300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0FD84CFD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al Knowledge of Healthy Child Sleep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80E39E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9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4D07BB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5*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D2797E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3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2FBC3D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F944AF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.111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70DEE35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146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0C782B5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24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9246CE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52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05726C6E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1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1B6665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1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D81022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32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93C773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30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FB78700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1 </w:t>
            </w:r>
          </w:p>
        </w:tc>
      </w:tr>
      <w:tr w:rsidR="00727ACF" w:rsidRPr="00CC7469" w14:paraId="4BEF1DA8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7519E60D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rental Self-Efficacy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D9B7BA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9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0E49EE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33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DB0AB8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2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DB243C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.111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ADFC17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50D3889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27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73EBED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8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D2C9E4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88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3C168B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7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DDAA9D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-</w:t>
            </w:r>
            <w:proofErr w:type="gramEnd"/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370**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8B27EE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2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2BAA5F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01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D7D533C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251 </w:t>
            </w:r>
          </w:p>
        </w:tc>
      </w:tr>
      <w:tr w:rsidR="00727ACF" w:rsidRPr="00CC7469" w14:paraId="44F542A1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2F518F6C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aseline Average Sleep Duration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6F7F07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10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0D0AA9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0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02E61B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9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E68708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146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7B2591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27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010A3F8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96F280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84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860551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28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2AD091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2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342273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39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BE873B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23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FAB95B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37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49C22F1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25 </w:t>
            </w:r>
          </w:p>
        </w:tc>
      </w:tr>
      <w:tr w:rsidR="00727ACF" w:rsidRPr="00CC7469" w14:paraId="62E74F04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1009F47B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Sleep Efficiency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8F4CBE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374*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2403A9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20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51541A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95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B84420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24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BE55C9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8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91DA4C2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84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1467E3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864F8B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327*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4A684B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759**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33CFF3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12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618ED4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68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5538B0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7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1090A91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5 </w:t>
            </w:r>
          </w:p>
        </w:tc>
      </w:tr>
      <w:tr w:rsidR="00727ACF" w:rsidRPr="00CC7469" w14:paraId="49435A95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5ECF2D55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SOL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0B10C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09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C8EDE7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59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FFA062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2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5C9D39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52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AC80DA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88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7C04417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28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600F56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327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DD3627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1750DE1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6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2A22F61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4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300706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9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2E438C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2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86296E4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21 </w:t>
            </w:r>
          </w:p>
        </w:tc>
      </w:tr>
      <w:tr w:rsidR="00727ACF" w:rsidRPr="00CC7469" w14:paraId="0413A5CE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37F6E7FA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Average WASO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62E34E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7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5B0DFB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99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D82EF6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09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3273BA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1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3284B9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7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5BE9869F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2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8DE71A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759**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8BA0E9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6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4CEC6A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BA7714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207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1B243C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3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EDF1AF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8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01A17E7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6 </w:t>
            </w:r>
          </w:p>
        </w:tc>
      </w:tr>
      <w:tr w:rsidR="00727ACF" w:rsidRPr="00CC7469" w14:paraId="6B0DD69A" w14:textId="77777777" w:rsidTr="00543032">
        <w:trPr>
          <w:trHeight w:val="61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00CC7BC0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 Age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FB4212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0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C694CE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8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EB8EA59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77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70358D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71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673D0F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-</w:t>
            </w:r>
            <w:proofErr w:type="gramEnd"/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370**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425BCE1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39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6CBA8F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12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3E1E633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04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2ED16AD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207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2FC4126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25C2B7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8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4FD4EB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44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4C0FF45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16 </w:t>
            </w:r>
          </w:p>
        </w:tc>
      </w:tr>
      <w:tr w:rsidR="00727ACF" w:rsidRPr="00CC7469" w14:paraId="66F6C99E" w14:textId="77777777" w:rsidTr="00543032">
        <w:trPr>
          <w:trHeight w:val="585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0CEEB84D" w14:textId="77777777" w:rsidR="00727ACF" w:rsidRPr="00CC7469" w:rsidRDefault="00727ACF" w:rsidP="00543032">
            <w:pPr>
              <w:ind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 Age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D211A3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54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9F8A62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93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30BC42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219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5718BD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32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00DEE3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2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177FE7C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23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36A9A5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68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BB0A7EA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9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4326BCC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73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0263454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8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4B2604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A24042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54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2C0BBF0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87 </w:t>
            </w:r>
          </w:p>
        </w:tc>
      </w:tr>
      <w:tr w:rsidR="00727ACF" w:rsidRPr="00CC7469" w14:paraId="0814651D" w14:textId="77777777" w:rsidTr="00543032">
        <w:trPr>
          <w:trHeight w:val="570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24A18DBD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ome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4C74F3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8 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4D37F795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91 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721E4D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3 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A552AE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30 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05ACFAE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01 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6DE2D2A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37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64776DC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107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54BAB2F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2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96FD757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68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2A4EDE2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44 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C46E9A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54 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77F14A0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 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146E6E3" w14:textId="77777777" w:rsidR="00727ACF" w:rsidRPr="00CC7469" w:rsidRDefault="00727ACF" w:rsidP="00543032">
            <w:pPr>
              <w:ind w:lef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6 </w:t>
            </w:r>
          </w:p>
        </w:tc>
      </w:tr>
      <w:tr w:rsidR="00727ACF" w:rsidRPr="00CC7469" w14:paraId="49853917" w14:textId="77777777" w:rsidTr="00543032">
        <w:trPr>
          <w:trHeight w:val="570"/>
        </w:trPr>
        <w:tc>
          <w:tcPr>
            <w:tcW w:w="154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  <w:hideMark/>
          </w:tcPr>
          <w:p w14:paraId="1177CA6D" w14:textId="77777777" w:rsidR="00727ACF" w:rsidRPr="00CC7469" w:rsidRDefault="00727ACF" w:rsidP="00543032">
            <w:pPr>
              <w:ind w:left="60" w:right="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 Highest Level of Education  </w:t>
            </w:r>
          </w:p>
        </w:tc>
        <w:tc>
          <w:tcPr>
            <w:tcW w:w="91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3B9D769D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460** </w:t>
            </w:r>
          </w:p>
        </w:tc>
        <w:tc>
          <w:tcPr>
            <w:tcW w:w="8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22DC35A9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51 </w:t>
            </w:r>
          </w:p>
        </w:tc>
        <w:tc>
          <w:tcPr>
            <w:tcW w:w="10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50358F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201 </w:t>
            </w:r>
          </w:p>
        </w:tc>
        <w:tc>
          <w:tcPr>
            <w:tcW w:w="121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1C786A33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91 </w:t>
            </w:r>
          </w:p>
        </w:tc>
        <w:tc>
          <w:tcPr>
            <w:tcW w:w="93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28EED2F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251 </w:t>
            </w:r>
          </w:p>
        </w:tc>
        <w:tc>
          <w:tcPr>
            <w:tcW w:w="115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502E08ED" w14:textId="77777777" w:rsidR="00727ACF" w:rsidRPr="00CC7469" w:rsidRDefault="00727ACF" w:rsidP="005430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25 </w:t>
            </w:r>
          </w:p>
        </w:tc>
        <w:tc>
          <w:tcPr>
            <w:tcW w:w="10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11958A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-.015 </w:t>
            </w:r>
          </w:p>
        </w:tc>
        <w:tc>
          <w:tcPr>
            <w:tcW w:w="96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146B798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21 </w:t>
            </w:r>
          </w:p>
        </w:tc>
        <w:tc>
          <w:tcPr>
            <w:tcW w:w="88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hideMark/>
          </w:tcPr>
          <w:p w14:paraId="7A220EF9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6 </w:t>
            </w:r>
          </w:p>
        </w:tc>
        <w:tc>
          <w:tcPr>
            <w:tcW w:w="73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7A56BF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116 </w:t>
            </w:r>
          </w:p>
        </w:tc>
        <w:tc>
          <w:tcPr>
            <w:tcW w:w="79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702C4A08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87 </w:t>
            </w:r>
          </w:p>
        </w:tc>
        <w:tc>
          <w:tcPr>
            <w:tcW w:w="8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6E210A8B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.046 </w:t>
            </w:r>
          </w:p>
        </w:tc>
        <w:tc>
          <w:tcPr>
            <w:tcW w:w="1365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  <w:vAlign w:val="center"/>
            <w:hideMark/>
          </w:tcPr>
          <w:p w14:paraId="049E573C" w14:textId="77777777" w:rsidR="00727ACF" w:rsidRPr="00CC7469" w:rsidRDefault="00727ACF" w:rsidP="00543032">
            <w:pPr>
              <w:ind w:left="60" w:right="6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7469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14:ligatures w14:val="none"/>
              </w:rPr>
              <w:t>1.000 </w:t>
            </w:r>
          </w:p>
        </w:tc>
      </w:tr>
    </w:tbl>
    <w:p w14:paraId="16EC0C36" w14:textId="77777777" w:rsidR="00727ACF" w:rsidRPr="00CC7469" w:rsidRDefault="00727ACF" w:rsidP="00727AC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C74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* Correlation is significant at the 0.01 level (2-tailed)   </w:t>
      </w:r>
    </w:p>
    <w:p w14:paraId="2C5FB7B8" w14:textId="51247B74" w:rsidR="00727ACF" w:rsidRPr="004025F4" w:rsidRDefault="00727ACF" w:rsidP="00065CE3">
      <w:pPr>
        <w:textAlignment w:val="baseline"/>
        <w:rPr>
          <w:rStyle w:val="normaltextrun"/>
          <w:rFonts w:ascii="Segoe UI" w:eastAsia="Times New Roman" w:hAnsi="Segoe UI" w:cs="Segoe UI"/>
          <w:kern w:val="0"/>
          <w:sz w:val="18"/>
          <w:szCs w:val="18"/>
          <w14:ligatures w14:val="none"/>
        </w:rPr>
        <w:sectPr w:rsidR="00727ACF" w:rsidRPr="004025F4" w:rsidSect="00727ACF">
          <w:pgSz w:w="15840" w:h="12240" w:orient="landscape"/>
          <w:pgMar w:top="225" w:right="270" w:bottom="225" w:left="1080" w:header="720" w:footer="720" w:gutter="0"/>
          <w:cols w:space="720"/>
          <w:docGrid w:linePitch="360"/>
        </w:sectPr>
      </w:pPr>
      <w:r w:rsidRPr="00CC746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 * Correlation is significant at the 0.05 level (2-tailed) </w:t>
      </w:r>
    </w:p>
    <w:p w14:paraId="3877CB7D" w14:textId="77777777" w:rsidR="001C6F84" w:rsidRDefault="001C6F84"/>
    <w:sectPr w:rsidR="001C6F84" w:rsidSect="00727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CF"/>
    <w:rsid w:val="0005023B"/>
    <w:rsid w:val="00061B5E"/>
    <w:rsid w:val="00065CE3"/>
    <w:rsid w:val="0007168E"/>
    <w:rsid w:val="00071D5E"/>
    <w:rsid w:val="000B266A"/>
    <w:rsid w:val="000C75DE"/>
    <w:rsid w:val="000E18A1"/>
    <w:rsid w:val="000F375B"/>
    <w:rsid w:val="000F38B8"/>
    <w:rsid w:val="000F492C"/>
    <w:rsid w:val="000F61F4"/>
    <w:rsid w:val="0013078D"/>
    <w:rsid w:val="00141D4A"/>
    <w:rsid w:val="001505FE"/>
    <w:rsid w:val="00160C3B"/>
    <w:rsid w:val="001A0558"/>
    <w:rsid w:val="001C6F84"/>
    <w:rsid w:val="00227F7C"/>
    <w:rsid w:val="002346AD"/>
    <w:rsid w:val="00235217"/>
    <w:rsid w:val="002430B2"/>
    <w:rsid w:val="0024708D"/>
    <w:rsid w:val="00266AA5"/>
    <w:rsid w:val="00273110"/>
    <w:rsid w:val="00280B1B"/>
    <w:rsid w:val="00280FC7"/>
    <w:rsid w:val="002E44FB"/>
    <w:rsid w:val="003660AD"/>
    <w:rsid w:val="00370A57"/>
    <w:rsid w:val="003C2AAE"/>
    <w:rsid w:val="003D1CB3"/>
    <w:rsid w:val="003E6896"/>
    <w:rsid w:val="00401773"/>
    <w:rsid w:val="00415771"/>
    <w:rsid w:val="00430B5C"/>
    <w:rsid w:val="00432A39"/>
    <w:rsid w:val="00457F1C"/>
    <w:rsid w:val="004A5B95"/>
    <w:rsid w:val="004E0298"/>
    <w:rsid w:val="00507BD9"/>
    <w:rsid w:val="00522C8E"/>
    <w:rsid w:val="0054103A"/>
    <w:rsid w:val="00562367"/>
    <w:rsid w:val="005934BD"/>
    <w:rsid w:val="0061790A"/>
    <w:rsid w:val="00620F24"/>
    <w:rsid w:val="00634537"/>
    <w:rsid w:val="0066014B"/>
    <w:rsid w:val="0068493D"/>
    <w:rsid w:val="006E0561"/>
    <w:rsid w:val="006E2B5B"/>
    <w:rsid w:val="006E4EB3"/>
    <w:rsid w:val="00702A97"/>
    <w:rsid w:val="00727ACF"/>
    <w:rsid w:val="007428C3"/>
    <w:rsid w:val="00791A93"/>
    <w:rsid w:val="007D5660"/>
    <w:rsid w:val="007D5FA0"/>
    <w:rsid w:val="007E060F"/>
    <w:rsid w:val="007F044D"/>
    <w:rsid w:val="007F796D"/>
    <w:rsid w:val="00820157"/>
    <w:rsid w:val="00836253"/>
    <w:rsid w:val="00877268"/>
    <w:rsid w:val="00882C43"/>
    <w:rsid w:val="008B2205"/>
    <w:rsid w:val="008E1261"/>
    <w:rsid w:val="008F4650"/>
    <w:rsid w:val="00911CDC"/>
    <w:rsid w:val="00974E08"/>
    <w:rsid w:val="009B2420"/>
    <w:rsid w:val="009B76F4"/>
    <w:rsid w:val="009C16CB"/>
    <w:rsid w:val="009F10B5"/>
    <w:rsid w:val="00A16D3A"/>
    <w:rsid w:val="00A34BE5"/>
    <w:rsid w:val="00A51CC0"/>
    <w:rsid w:val="00A65B72"/>
    <w:rsid w:val="00A76986"/>
    <w:rsid w:val="00A77738"/>
    <w:rsid w:val="00AB3115"/>
    <w:rsid w:val="00AB6191"/>
    <w:rsid w:val="00AC067D"/>
    <w:rsid w:val="00AD0FB9"/>
    <w:rsid w:val="00AD60E3"/>
    <w:rsid w:val="00B01270"/>
    <w:rsid w:val="00B11E38"/>
    <w:rsid w:val="00B45B6E"/>
    <w:rsid w:val="00B648B8"/>
    <w:rsid w:val="00B6586A"/>
    <w:rsid w:val="00B94E71"/>
    <w:rsid w:val="00BA722D"/>
    <w:rsid w:val="00BD265C"/>
    <w:rsid w:val="00BE37FE"/>
    <w:rsid w:val="00BF2D24"/>
    <w:rsid w:val="00C00681"/>
    <w:rsid w:val="00C018B3"/>
    <w:rsid w:val="00C109E6"/>
    <w:rsid w:val="00C40A04"/>
    <w:rsid w:val="00C4752F"/>
    <w:rsid w:val="00C62CBC"/>
    <w:rsid w:val="00C83EE3"/>
    <w:rsid w:val="00CB7962"/>
    <w:rsid w:val="00CD027C"/>
    <w:rsid w:val="00CD4491"/>
    <w:rsid w:val="00CE3137"/>
    <w:rsid w:val="00CE3C69"/>
    <w:rsid w:val="00D128E4"/>
    <w:rsid w:val="00D16BC9"/>
    <w:rsid w:val="00D64632"/>
    <w:rsid w:val="00DB6DC4"/>
    <w:rsid w:val="00DD6765"/>
    <w:rsid w:val="00DF4054"/>
    <w:rsid w:val="00E03D80"/>
    <w:rsid w:val="00E358FE"/>
    <w:rsid w:val="00E47F35"/>
    <w:rsid w:val="00E6175D"/>
    <w:rsid w:val="00E95FC3"/>
    <w:rsid w:val="00EB4695"/>
    <w:rsid w:val="00EC3934"/>
    <w:rsid w:val="00ED5FA6"/>
    <w:rsid w:val="00EE217E"/>
    <w:rsid w:val="00EE3A01"/>
    <w:rsid w:val="00EF2A3D"/>
    <w:rsid w:val="00F03FBB"/>
    <w:rsid w:val="00F05E2A"/>
    <w:rsid w:val="00F81369"/>
    <w:rsid w:val="00F946CC"/>
    <w:rsid w:val="00F9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1C247"/>
  <w15:chartTrackingRefBased/>
  <w15:docId w15:val="{245D2E66-1EFE-A14C-A435-8BF05E27E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ACF"/>
  </w:style>
  <w:style w:type="paragraph" w:styleId="Heading1">
    <w:name w:val="heading 1"/>
    <w:basedOn w:val="Normal"/>
    <w:next w:val="Normal"/>
    <w:link w:val="Heading1Char"/>
    <w:uiPriority w:val="9"/>
    <w:qFormat/>
    <w:rsid w:val="00727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A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A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A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AC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727ACF"/>
  </w:style>
  <w:style w:type="character" w:styleId="CommentReference">
    <w:name w:val="annotation reference"/>
    <w:basedOn w:val="DefaultParagraphFont"/>
    <w:uiPriority w:val="99"/>
    <w:semiHidden/>
    <w:unhideWhenUsed/>
    <w:rsid w:val="00727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ACF"/>
    <w:rPr>
      <w:sz w:val="20"/>
      <w:szCs w:val="20"/>
    </w:rPr>
  </w:style>
  <w:style w:type="paragraph" w:customStyle="1" w:styleId="paragraph">
    <w:name w:val="paragraph"/>
    <w:basedOn w:val="Normal"/>
    <w:rsid w:val="00727A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136</Characters>
  <Application>Microsoft Office Word</Application>
  <DocSecurity>0</DocSecurity>
  <Lines>267</Lines>
  <Paragraphs>229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Wright</dc:creator>
  <cp:keywords/>
  <dc:description/>
  <cp:lastModifiedBy>Bella Wright</cp:lastModifiedBy>
  <cp:revision>2</cp:revision>
  <dcterms:created xsi:type="dcterms:W3CDTF">2026-02-04T02:12:00Z</dcterms:created>
  <dcterms:modified xsi:type="dcterms:W3CDTF">2026-02-04T02:12:00Z</dcterms:modified>
</cp:coreProperties>
</file>